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/>
      </w:pPr>
      <w:r>
        <w:rPr>
          <w:b/>
          <w:lang w:val="en-US"/>
        </w:rPr>
        <w:t>Table S3</w:t>
      </w:r>
      <w:r>
        <w:rPr/>
        <w:t xml:space="preserve"> Primers for Sanger sequencing of the NOTCH2 PEST domain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276"/>
        <w:gridCol w:w="496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quence (5`-3`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NOTCH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34 Part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CCCCTGTTGATTCCCT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CACAATGTGGTGGTGGGAT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art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CACTGTGCTTCCCTCAG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CTGCCTTTAGGGATGAGCT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art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CCCATCCTGGCATAGCT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GTGATGAACTTGACCACT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art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 xml:space="preserve">Forward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CACCCAGTCACAGTGGT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GTCTCTACACTGGAGGTGG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46:00Z</dcterms:created>
  <dc:creator>dlero</dc:creator>
  <dc:description/>
  <cp:keywords/>
  <dc:language>en-US</dc:language>
  <cp:lastModifiedBy>dlero</cp:lastModifiedBy>
  <dcterms:modified xsi:type="dcterms:W3CDTF">2015-10-12T16:46:00Z</dcterms:modified>
  <cp:revision>1</cp:revision>
  <dc:subject/>
  <dc:title/>
</cp:coreProperties>
</file>